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2B9" w:rsidRDefault="005E6743" w:rsidP="008035CE">
      <w:pPr>
        <w:spacing w:line="360" w:lineRule="auto"/>
        <w:jc w:val="both"/>
        <w:rPr>
          <w:rFonts w:ascii="Times New Roman" w:hAnsi="Times New Roman" w:cs="Times New Roman"/>
          <w:color w:val="0E101A"/>
        </w:rPr>
      </w:pPr>
      <w:bookmarkStart w:id="0" w:name="_Toc129614017"/>
      <w:r>
        <w:rPr>
          <w:rFonts w:ascii="Times New Roman" w:hAnsi="Times New Roman" w:cs="Times New Roman"/>
          <w:color w:val="0E101A"/>
        </w:rPr>
        <w:t>Supplementary</w:t>
      </w:r>
      <w:r w:rsidR="008146BD">
        <w:rPr>
          <w:rFonts w:ascii="Times New Roman" w:hAnsi="Times New Roman" w:cs="Times New Roman"/>
          <w:color w:val="0E101A"/>
        </w:rPr>
        <w:t xml:space="preserve"> file</w:t>
      </w:r>
    </w:p>
    <w:p w:rsidR="008035CE" w:rsidRPr="002228D9" w:rsidRDefault="001572B9" w:rsidP="008035CE">
      <w:pPr>
        <w:spacing w:line="360" w:lineRule="auto"/>
        <w:jc w:val="both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>T</w:t>
      </w:r>
      <w:r w:rsidR="00A431CD" w:rsidRPr="002228D9">
        <w:rPr>
          <w:rFonts w:ascii="Times New Roman" w:hAnsi="Times New Roman" w:cs="Times New Roman"/>
          <w:color w:val="0E101A"/>
        </w:rPr>
        <w:t>able</w:t>
      </w:r>
      <w:r>
        <w:rPr>
          <w:rFonts w:ascii="Times New Roman" w:hAnsi="Times New Roman" w:cs="Times New Roman"/>
          <w:color w:val="0E101A"/>
        </w:rPr>
        <w:t xml:space="preserve"> 1</w:t>
      </w:r>
    </w:p>
    <w:p w:rsidR="00A431CD" w:rsidRPr="002228D9" w:rsidRDefault="00A431CD" w:rsidP="008035CE">
      <w:pPr>
        <w:spacing w:line="360" w:lineRule="auto"/>
        <w:jc w:val="both"/>
        <w:rPr>
          <w:rFonts w:ascii="Times New Roman" w:hAnsi="Times New Roman" w:cs="Times New Roman"/>
          <w:color w:val="0E101A"/>
        </w:rPr>
      </w:pPr>
    </w:p>
    <w:p w:rsidR="008035CE" w:rsidRPr="002228D9" w:rsidRDefault="008035CE" w:rsidP="006D0858">
      <w:pPr>
        <w:spacing w:line="360" w:lineRule="auto"/>
        <w:jc w:val="both"/>
        <w:rPr>
          <w:rFonts w:ascii="Times New Roman" w:hAnsi="Times New Roman" w:cs="Times New Roman"/>
          <w:color w:val="0E101A"/>
        </w:rPr>
      </w:pPr>
      <w:r w:rsidRPr="002228D9">
        <w:rPr>
          <w:rFonts w:ascii="Times New Roman" w:hAnsi="Times New Roman" w:cs="Times New Roman"/>
          <w:color w:val="0E101A"/>
        </w:rPr>
        <w:t xml:space="preserve"> Demographic Characteristics</w:t>
      </w:r>
      <w:bookmarkEnd w:id="0"/>
    </w:p>
    <w:tbl>
      <w:tblPr>
        <w:tblW w:w="9252" w:type="dxa"/>
        <w:tblInd w:w="108" w:type="dxa"/>
        <w:tblLook w:val="04A0"/>
      </w:tblPr>
      <w:tblGrid>
        <w:gridCol w:w="3131"/>
        <w:gridCol w:w="2111"/>
        <w:gridCol w:w="2218"/>
        <w:gridCol w:w="1792"/>
      </w:tblGrid>
      <w:tr w:rsidR="008035CE" w:rsidRPr="002228D9" w:rsidTr="000324D1">
        <w:tc>
          <w:tcPr>
            <w:tcW w:w="31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8035CE" w:rsidRPr="002228D9" w:rsidRDefault="008035CE" w:rsidP="006D0858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Early</w:t>
            </w:r>
          </w:p>
          <w:p w:rsidR="008035CE" w:rsidRPr="002228D9" w:rsidRDefault="008035CE" w:rsidP="006D0858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 xml:space="preserve">Arthritis </w:t>
            </w:r>
          </w:p>
          <w:p w:rsidR="008035CE" w:rsidRPr="002228D9" w:rsidRDefault="008035CE" w:rsidP="006D085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(n=60)</w:t>
            </w:r>
          </w:p>
        </w:tc>
        <w:tc>
          <w:tcPr>
            <w:tcW w:w="2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228D9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:rsidR="008035CE" w:rsidRPr="002228D9" w:rsidRDefault="008035CE" w:rsidP="006D085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228D9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</w:p>
          <w:p w:rsidR="008035CE" w:rsidRPr="002228D9" w:rsidRDefault="008035CE" w:rsidP="006D085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(n=60)</w:t>
            </w:r>
          </w:p>
        </w:tc>
        <w:tc>
          <w:tcPr>
            <w:tcW w:w="17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  <w:i/>
              </w:rPr>
              <w:t>p</w:t>
            </w:r>
            <w:r w:rsidRPr="002228D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8035CE" w:rsidRPr="002228D9" w:rsidTr="000324D1">
        <w:tc>
          <w:tcPr>
            <w:tcW w:w="31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1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35 (58.3)            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35 (58.3)         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</w:t>
            </w: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  <w:b/>
              </w:rPr>
              <w:t>Age</w:t>
            </w:r>
            <w:r w:rsidRPr="002228D9">
              <w:rPr>
                <w:rFonts w:ascii="Times New Roman" w:hAnsi="Times New Roman" w:cs="Times New Roman"/>
              </w:rPr>
              <w:t xml:space="preserve"> (mean </w:t>
            </w:r>
            <w:r w:rsidRPr="002228D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± SD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49.6 + 15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45.3 </w:t>
            </w:r>
            <w:r w:rsidRPr="002228D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±</w:t>
            </w:r>
            <w:r w:rsidRPr="002228D9">
              <w:rPr>
                <w:rFonts w:ascii="Times New Roman" w:hAnsi="Times New Roman" w:cs="Times New Roman"/>
              </w:rPr>
              <w:t xml:space="preserve"> 16.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0.14</w:t>
            </w: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  <w:b/>
              </w:rPr>
              <w:t>BMI</w:t>
            </w:r>
            <w:r w:rsidRPr="002228D9">
              <w:rPr>
                <w:rFonts w:ascii="Times New Roman" w:hAnsi="Times New Roman" w:cs="Times New Roman"/>
              </w:rPr>
              <w:t xml:space="preserve"> (mean </w:t>
            </w:r>
            <w:r w:rsidRPr="002228D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± SD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25.9 +7.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24.9</w:t>
            </w:r>
            <w:r w:rsidRPr="002228D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±</w:t>
            </w:r>
            <w:r w:rsidRPr="002228D9"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0.40</w:t>
            </w: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Marital Status, n (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3 (22.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7 (28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0.59</w:t>
            </w: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33 (55.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38 (64.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Divorced/Widowed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13 (22.0)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4 (6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Smoking Status, n (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Active Smoker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21 (36.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23 (31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0.83</w:t>
            </w: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Ex-Smoker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1 (19.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5 (20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Non-Smoker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25 (43.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25 (47.9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8D9">
              <w:rPr>
                <w:rFonts w:ascii="Times New Roman" w:hAnsi="Times New Roman" w:cs="Times New Roman"/>
                <w:b/>
              </w:rPr>
              <w:t>Education, n (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Elementary School or les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6 (10.0)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4 (6.7)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0.09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High School or less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7 (28.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7 (11.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German </w:t>
            </w:r>
            <w:proofErr w:type="spellStart"/>
            <w:r w:rsidRPr="002228D9">
              <w:rPr>
                <w:rFonts w:ascii="Times New Roman" w:hAnsi="Times New Roman" w:cs="Times New Roman"/>
              </w:rPr>
              <w:t>Abitur</w:t>
            </w:r>
            <w:proofErr w:type="spellEnd"/>
            <w:r w:rsidRPr="002228D9">
              <w:rPr>
                <w:rFonts w:ascii="Times New Roman" w:hAnsi="Times New Roman" w:cs="Times New Roman"/>
              </w:rPr>
              <w:t xml:space="preserve"> (High School Graduation) *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2 (20.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7 (28.3)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University or university equivalen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22 (36.7)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31 (51.7)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28D9">
              <w:rPr>
                <w:rFonts w:ascii="Times New Roman" w:hAnsi="Times New Roman" w:cs="Times New Roman"/>
                <w:b/>
              </w:rPr>
              <w:t>Comorbid</w:t>
            </w:r>
            <w:proofErr w:type="spellEnd"/>
            <w:r w:rsidRPr="002228D9">
              <w:rPr>
                <w:rFonts w:ascii="Times New Roman" w:hAnsi="Times New Roman" w:cs="Times New Roman"/>
                <w:b/>
              </w:rPr>
              <w:t xml:space="preserve"> Factors, n (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35CE" w:rsidRPr="002228D9" w:rsidTr="000324D1">
        <w:tc>
          <w:tcPr>
            <w:tcW w:w="31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 xml:space="preserve">Two or more </w:t>
            </w:r>
            <w:proofErr w:type="spellStart"/>
            <w:r w:rsidRPr="002228D9">
              <w:rPr>
                <w:rFonts w:ascii="Times New Roman" w:hAnsi="Times New Roman" w:cs="Times New Roman"/>
              </w:rPr>
              <w:t>comorbid</w:t>
            </w:r>
            <w:proofErr w:type="spellEnd"/>
            <w:r w:rsidRPr="002228D9">
              <w:rPr>
                <w:rFonts w:ascii="Times New Roman" w:hAnsi="Times New Roman" w:cs="Times New Roman"/>
              </w:rPr>
              <w:t xml:space="preserve"> diseases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10 (16.7)</w:t>
            </w:r>
          </w:p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28D9">
              <w:rPr>
                <w:rFonts w:ascii="Times New Roman" w:hAnsi="Times New Roman" w:cs="Times New Roman"/>
              </w:rPr>
              <w:t>0.08</w:t>
            </w:r>
          </w:p>
        </w:tc>
      </w:tr>
      <w:tr w:rsidR="008035CE" w:rsidRPr="002228D9" w:rsidTr="000324D1">
        <w:tc>
          <w:tcPr>
            <w:tcW w:w="9252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8035CE" w:rsidRPr="002228D9" w:rsidRDefault="008035CE" w:rsidP="006D08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SD = standard deviation, BMI = Body Mass Index, *High school or less=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Mittlere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Reife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Realschuleabschluss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Polytechnische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Oberschule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in Germany, **High School Graduation =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Abitur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in Germany.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factors: hypertension, coronary heart disease, hyper-/hypothyroidism, diabetes mellitus, active tumor, renal insufficiency, and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Morbus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Crohn's</w:t>
            </w:r>
            <w:proofErr w:type="spellEnd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  <w:bookmarkStart w:id="1" w:name="_octf2uam0gl0"/>
            <w:bookmarkEnd w:id="1"/>
            <w:r w:rsidRPr="002228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523C16" w:rsidRDefault="00523C16"/>
    <w:sectPr w:rsidR="00523C16" w:rsidSect="00374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2536BC"/>
    <w:multiLevelType w:val="hybridMultilevel"/>
    <w:tmpl w:val="D4DC9C10"/>
    <w:lvl w:ilvl="0" w:tplc="9202C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51A38"/>
    <w:rsid w:val="001572B9"/>
    <w:rsid w:val="002228D9"/>
    <w:rsid w:val="003742CB"/>
    <w:rsid w:val="00384143"/>
    <w:rsid w:val="00523C16"/>
    <w:rsid w:val="005E6743"/>
    <w:rsid w:val="006D0858"/>
    <w:rsid w:val="008035CE"/>
    <w:rsid w:val="008146BD"/>
    <w:rsid w:val="00A431CD"/>
    <w:rsid w:val="00CA3F31"/>
    <w:rsid w:val="00D622EF"/>
    <w:rsid w:val="00F51A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5CE"/>
    <w:pPr>
      <w:spacing w:after="0"/>
    </w:pPr>
    <w:rPr>
      <w:rFonts w:ascii="Arial" w:eastAsia="Arial" w:hAnsi="Arial" w:cs="Arial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A3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A3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A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A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A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A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A3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A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A3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A3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A3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A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A3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A3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A3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A3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f04f95-9d8e-460d-b661-18202127e38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125511138B494CB2E2415CECFCED43" ma:contentTypeVersion="8" ma:contentTypeDescription="Create a new document." ma:contentTypeScope="" ma:versionID="4321eaa3f1f358936229557a7f06c725">
  <xsd:schema xmlns:xsd="http://www.w3.org/2001/XMLSchema" xmlns:xs="http://www.w3.org/2001/XMLSchema" xmlns:p="http://schemas.microsoft.com/office/2006/metadata/properties" xmlns:ns3="fdf04f95-9d8e-460d-b661-18202127e387" xmlns:ns4="44382451-d14f-4e59-b787-61fcb4d97f0a" targetNamespace="http://schemas.microsoft.com/office/2006/metadata/properties" ma:root="true" ma:fieldsID="7681bd5bae32227d1268ca9fe33e2995" ns3:_="" ns4:_="">
    <xsd:import namespace="fdf04f95-9d8e-460d-b661-18202127e387"/>
    <xsd:import namespace="44382451-d14f-4e59-b787-61fcb4d97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04f95-9d8e-460d-b661-18202127e3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82451-d14f-4e59-b787-61fcb4d97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2D166C-2634-4783-A7B6-A4D6A01F48F4}">
  <ds:schemaRefs>
    <ds:schemaRef ds:uri="http://schemas.microsoft.com/office/2006/metadata/properties"/>
    <ds:schemaRef ds:uri="http://schemas.microsoft.com/office/infopath/2007/PartnerControls"/>
    <ds:schemaRef ds:uri="fdf04f95-9d8e-460d-b661-18202127e387"/>
  </ds:schemaRefs>
</ds:datastoreItem>
</file>

<file path=customXml/itemProps2.xml><?xml version="1.0" encoding="utf-8"?>
<ds:datastoreItem xmlns:ds="http://schemas.openxmlformats.org/officeDocument/2006/customXml" ds:itemID="{052105B7-CE3E-4D36-AC99-A23CC829ED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439657-287C-491B-859B-5965931639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04f95-9d8e-460d-b661-18202127e387"/>
    <ds:schemaRef ds:uri="44382451-d14f-4e59-b787-61fcb4d97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6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jikusic, Ana</dc:creator>
  <cp:keywords/>
  <dc:description/>
  <cp:lastModifiedBy>anako</cp:lastModifiedBy>
  <cp:revision>9</cp:revision>
  <cp:lastPrinted>2024-05-29T00:25:00Z</cp:lastPrinted>
  <dcterms:created xsi:type="dcterms:W3CDTF">2024-05-09T16:31:00Z</dcterms:created>
  <dcterms:modified xsi:type="dcterms:W3CDTF">2025-02-23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e5a502-8971-4f3f-bc1d-f604aa9330da</vt:lpwstr>
  </property>
  <property fmtid="{D5CDD505-2E9C-101B-9397-08002B2CF9AE}" pid="3" name="ContentTypeId">
    <vt:lpwstr>0x0101004A125511138B494CB2E2415CECFCED43</vt:lpwstr>
  </property>
</Properties>
</file>